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AB42C" w14:textId="67285AAB" w:rsidR="00955ABD" w:rsidRDefault="00955ABD" w:rsidP="00955ABD">
      <w:pPr>
        <w:pStyle w:val="a8"/>
        <w:keepNext/>
        <w:rPr>
          <w:rFonts w:hint="eastAsia"/>
        </w:rPr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rPr>
          <w:rFonts w:hint="eastAsia"/>
        </w:rPr>
        <w:t xml:space="preserve"> </w:t>
      </w:r>
      <w:r w:rsidRPr="00955ABD">
        <w:t>Multivariate modeling</w:t>
      </w:r>
    </w:p>
    <w:tbl>
      <w:tblPr>
        <w:tblStyle w:val="a3"/>
        <w:tblW w:w="859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2"/>
        <w:gridCol w:w="978"/>
        <w:gridCol w:w="812"/>
        <w:gridCol w:w="887"/>
        <w:gridCol w:w="904"/>
        <w:gridCol w:w="1006"/>
        <w:gridCol w:w="1856"/>
      </w:tblGrid>
      <w:tr w:rsidR="00B30B93" w14:paraId="2405F8F0" w14:textId="77777777">
        <w:tc>
          <w:tcPr>
            <w:tcW w:w="2152" w:type="dxa"/>
            <w:tcBorders>
              <w:bottom w:val="single" w:sz="4" w:space="0" w:color="auto"/>
            </w:tcBorders>
            <w:vAlign w:val="center"/>
          </w:tcPr>
          <w:p w14:paraId="4C64F0E0" w14:textId="77777777" w:rsidR="00B30B93" w:rsidRDefault="00B30B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48F5AA95" w14:textId="77777777" w:rsidR="00B30B9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14:paraId="280A139A" w14:textId="77777777" w:rsidR="00B30B9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14:paraId="56D0A262" w14:textId="77777777" w:rsidR="00B30B9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ald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457747EF" w14:textId="77777777" w:rsidR="00B30B9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155D46D9" w14:textId="77777777" w:rsidR="00B30B9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p(B)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vAlign w:val="center"/>
          </w:tcPr>
          <w:p w14:paraId="713CEECB" w14:textId="77777777" w:rsidR="00B30B9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% CI</w:t>
            </w:r>
          </w:p>
        </w:tc>
      </w:tr>
      <w:tr w:rsidR="00B30B93" w14:paraId="30F98188" w14:textId="77777777">
        <w:tc>
          <w:tcPr>
            <w:tcW w:w="215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8C48163" w14:textId="77777777" w:rsidR="00B30B9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97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4881607" w14:textId="77777777" w:rsidR="00B30B93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027</w:t>
            </w:r>
          </w:p>
        </w:tc>
        <w:tc>
          <w:tcPr>
            <w:tcW w:w="81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901F2D0" w14:textId="77777777" w:rsidR="00B30B93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8</w:t>
            </w:r>
          </w:p>
        </w:tc>
        <w:tc>
          <w:tcPr>
            <w:tcW w:w="88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284F365" w14:textId="77777777" w:rsidR="00B30B93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47</w:t>
            </w:r>
          </w:p>
        </w:tc>
        <w:tc>
          <w:tcPr>
            <w:tcW w:w="90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491AEF4" w14:textId="77777777" w:rsidR="00B30B93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7</w:t>
            </w:r>
          </w:p>
        </w:tc>
        <w:tc>
          <w:tcPr>
            <w:tcW w:w="100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6B76A60" w14:textId="77777777" w:rsidR="00B30B93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2</w:t>
            </w:r>
          </w:p>
        </w:tc>
        <w:tc>
          <w:tcPr>
            <w:tcW w:w="185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A3E033A" w14:textId="77777777" w:rsidR="00B30B9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5~1.156</w:t>
            </w:r>
          </w:p>
        </w:tc>
      </w:tr>
      <w:tr w:rsidR="00B30B93" w14:paraId="1DE8B0F6" w14:textId="77777777">
        <w:tc>
          <w:tcPr>
            <w:tcW w:w="2152" w:type="dxa"/>
            <w:tcBorders>
              <w:tl2br w:val="nil"/>
              <w:tr2bl w:val="nil"/>
            </w:tcBorders>
            <w:vAlign w:val="center"/>
          </w:tcPr>
          <w:p w14:paraId="4CAC94E9" w14:textId="77777777" w:rsidR="00B30B9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soP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20:4(8Z,11Z,14Z,17Z)/0:0)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center"/>
          </w:tcPr>
          <w:p w14:paraId="31E143B3" w14:textId="77777777" w:rsidR="00B30B93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318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14:paraId="3E0E5DAB" w14:textId="77777777" w:rsidR="00B30B93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4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14:paraId="054C2263" w14:textId="77777777" w:rsidR="00B30B93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613</w:t>
            </w:r>
          </w:p>
        </w:tc>
        <w:tc>
          <w:tcPr>
            <w:tcW w:w="904" w:type="dxa"/>
            <w:tcBorders>
              <w:tl2br w:val="nil"/>
              <w:tr2bl w:val="nil"/>
            </w:tcBorders>
            <w:vAlign w:val="center"/>
          </w:tcPr>
          <w:p w14:paraId="1AC5FBCF" w14:textId="77777777" w:rsidR="00B30B93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2E9E7298" w14:textId="77777777" w:rsidR="00B30B93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6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vAlign w:val="center"/>
          </w:tcPr>
          <w:p w14:paraId="4C6BEB7E" w14:textId="77777777" w:rsidR="00B30B9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~0.226</w:t>
            </w:r>
          </w:p>
        </w:tc>
      </w:tr>
      <w:tr w:rsidR="00B30B93" w14:paraId="5F38E7A9" w14:textId="77777777">
        <w:tc>
          <w:tcPr>
            <w:tcW w:w="2152" w:type="dxa"/>
            <w:tcBorders>
              <w:tl2br w:val="nil"/>
              <w:tr2bl w:val="nil"/>
            </w:tcBorders>
            <w:vAlign w:val="center"/>
          </w:tcPr>
          <w:p w14:paraId="6E7E3E1B" w14:textId="77777777" w:rsidR="00B30B93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nstant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center"/>
          </w:tcPr>
          <w:p w14:paraId="7A1BD360" w14:textId="77777777" w:rsidR="00B30B93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69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14:paraId="56CF10DF" w14:textId="77777777" w:rsidR="00B30B93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4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14:paraId="7C9D123B" w14:textId="77777777" w:rsidR="00B30B93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25</w:t>
            </w:r>
          </w:p>
        </w:tc>
        <w:tc>
          <w:tcPr>
            <w:tcW w:w="904" w:type="dxa"/>
            <w:tcBorders>
              <w:tl2br w:val="nil"/>
              <w:tr2bl w:val="nil"/>
            </w:tcBorders>
            <w:vAlign w:val="center"/>
          </w:tcPr>
          <w:p w14:paraId="20142F03" w14:textId="77777777" w:rsidR="00B30B93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4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7C1FF9B3" w14:textId="77777777" w:rsidR="00B30B93" w:rsidRDefault="00000000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422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vAlign w:val="center"/>
          </w:tcPr>
          <w:p w14:paraId="111E8E69" w14:textId="77777777" w:rsidR="00B30B93" w:rsidRDefault="00B30B93">
            <w:pPr>
              <w:rPr>
                <w:rFonts w:ascii="Times New Roman" w:hAnsi="Times New Roman" w:cs="Times New Roman"/>
              </w:rPr>
            </w:pPr>
          </w:p>
        </w:tc>
      </w:tr>
    </w:tbl>
    <w:p w14:paraId="58812DDF" w14:textId="77777777" w:rsidR="00955ABD" w:rsidRDefault="00955ABD" w:rsidP="00955ABD"/>
    <w:p w14:paraId="477A48B6" w14:textId="77777777" w:rsidR="00955ABD" w:rsidRPr="00955ABD" w:rsidRDefault="00955ABD" w:rsidP="00955ABD">
      <w:pPr>
        <w:rPr>
          <w:rFonts w:hint="eastAsia"/>
        </w:rPr>
      </w:pPr>
    </w:p>
    <w:p w14:paraId="0D25F73B" w14:textId="240AC53C" w:rsidR="00955ABD" w:rsidRDefault="00955ABD" w:rsidP="00955ABD">
      <w:pPr>
        <w:pStyle w:val="a8"/>
        <w:keepNext/>
        <w:rPr>
          <w:rFonts w:hint="eastAsia"/>
        </w:rPr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rPr>
          <w:rFonts w:hint="eastAsia"/>
        </w:rPr>
        <w:t xml:space="preserve"> </w:t>
      </w:r>
      <w:r w:rsidRPr="00955ABD">
        <w:t>Multivariate modeling</w:t>
      </w:r>
    </w:p>
    <w:tbl>
      <w:tblPr>
        <w:tblStyle w:val="a3"/>
        <w:tblpPr w:leftFromText="180" w:rightFromText="180" w:vertAnchor="text" w:horzAnchor="page" w:tblpX="1779" w:tblpY="304"/>
        <w:tblOverlap w:val="never"/>
        <w:tblW w:w="859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2"/>
        <w:gridCol w:w="978"/>
        <w:gridCol w:w="812"/>
        <w:gridCol w:w="887"/>
        <w:gridCol w:w="895"/>
        <w:gridCol w:w="1015"/>
        <w:gridCol w:w="1856"/>
      </w:tblGrid>
      <w:tr w:rsidR="00B30B93" w14:paraId="134C032A" w14:textId="77777777">
        <w:tc>
          <w:tcPr>
            <w:tcW w:w="2152" w:type="dxa"/>
            <w:tcBorders>
              <w:bottom w:val="single" w:sz="4" w:space="0" w:color="auto"/>
            </w:tcBorders>
            <w:vAlign w:val="center"/>
          </w:tcPr>
          <w:p w14:paraId="66DE964C" w14:textId="77777777" w:rsidR="00B30B93" w:rsidRDefault="00B30B93" w:rsidP="00955ABD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554DEB36" w14:textId="77777777" w:rsidR="00B30B93" w:rsidRDefault="00000000" w:rsidP="00955ABD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14:paraId="367A0FCE" w14:textId="77777777" w:rsidR="00B30B93" w:rsidRDefault="00000000" w:rsidP="00955ABD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14:paraId="6CCC0B5E" w14:textId="77777777" w:rsidR="00B30B93" w:rsidRDefault="00000000" w:rsidP="00955ABD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ald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220731E3" w14:textId="77777777" w:rsidR="00B30B93" w:rsidRDefault="00000000" w:rsidP="00955ABD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13A79F5F" w14:textId="77777777" w:rsidR="00B30B93" w:rsidRDefault="00000000" w:rsidP="00955ABD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p(B)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vAlign w:val="center"/>
          </w:tcPr>
          <w:p w14:paraId="2F4C7ABF" w14:textId="77777777" w:rsidR="00B30B93" w:rsidRDefault="00000000" w:rsidP="00955ABD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% CI</w:t>
            </w:r>
          </w:p>
        </w:tc>
      </w:tr>
      <w:tr w:rsidR="00B30B93" w14:paraId="0D5CA249" w14:textId="77777777">
        <w:tc>
          <w:tcPr>
            <w:tcW w:w="215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BC2C6A0" w14:textId="77777777" w:rsidR="00B30B93" w:rsidRDefault="00000000" w:rsidP="00955ABD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97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EF7DA1D" w14:textId="77777777" w:rsidR="00B30B93" w:rsidRDefault="00000000" w:rsidP="00955ABD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24</w:t>
            </w:r>
          </w:p>
        </w:tc>
        <w:tc>
          <w:tcPr>
            <w:tcW w:w="81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AFF40CC" w14:textId="77777777" w:rsidR="00B30B93" w:rsidRDefault="00000000" w:rsidP="00955ABD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1</w:t>
            </w:r>
          </w:p>
        </w:tc>
        <w:tc>
          <w:tcPr>
            <w:tcW w:w="88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2478385" w14:textId="77777777" w:rsidR="00B30B93" w:rsidRDefault="00000000" w:rsidP="00955ABD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24</w:t>
            </w:r>
          </w:p>
        </w:tc>
        <w:tc>
          <w:tcPr>
            <w:tcW w:w="89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B663815" w14:textId="77777777" w:rsidR="00B30B93" w:rsidRDefault="00000000" w:rsidP="00955ABD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3</w:t>
            </w:r>
          </w:p>
        </w:tc>
        <w:tc>
          <w:tcPr>
            <w:tcW w:w="101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66527E1" w14:textId="77777777" w:rsidR="00B30B93" w:rsidRDefault="00000000" w:rsidP="00955ABD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4</w:t>
            </w:r>
          </w:p>
        </w:tc>
        <w:tc>
          <w:tcPr>
            <w:tcW w:w="185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5CBA616" w14:textId="77777777" w:rsidR="00B30B93" w:rsidRDefault="00000000" w:rsidP="00955ABD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5~1.933</w:t>
            </w:r>
          </w:p>
        </w:tc>
      </w:tr>
      <w:tr w:rsidR="00B30B93" w14:paraId="0037D9F9" w14:textId="77777777">
        <w:tc>
          <w:tcPr>
            <w:tcW w:w="2152" w:type="dxa"/>
            <w:tcBorders>
              <w:tl2br w:val="nil"/>
              <w:tr2bl w:val="nil"/>
            </w:tcBorders>
            <w:vAlign w:val="center"/>
          </w:tcPr>
          <w:p w14:paraId="6CE933FD" w14:textId="77777777" w:rsidR="00B30B93" w:rsidRDefault="00000000" w:rsidP="00955ABD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soP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(0:0/18:2(9Z,12Z)) 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center"/>
          </w:tcPr>
          <w:p w14:paraId="077BFE52" w14:textId="77777777" w:rsidR="00B30B93" w:rsidRDefault="00000000" w:rsidP="00955ABD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6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14:paraId="7AD908F8" w14:textId="77777777" w:rsidR="00B30B93" w:rsidRDefault="00000000" w:rsidP="00955ABD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9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14:paraId="73CEB082" w14:textId="77777777" w:rsidR="00B30B93" w:rsidRDefault="00000000" w:rsidP="00955ABD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66</w:t>
            </w:r>
          </w:p>
        </w:tc>
        <w:tc>
          <w:tcPr>
            <w:tcW w:w="895" w:type="dxa"/>
            <w:tcBorders>
              <w:tl2br w:val="nil"/>
              <w:tr2bl w:val="nil"/>
            </w:tcBorders>
            <w:vAlign w:val="center"/>
          </w:tcPr>
          <w:p w14:paraId="1635EFB0" w14:textId="77777777" w:rsidR="00B30B93" w:rsidRDefault="00000000" w:rsidP="00955ABD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015" w:type="dxa"/>
            <w:tcBorders>
              <w:tl2br w:val="nil"/>
              <w:tr2bl w:val="nil"/>
            </w:tcBorders>
            <w:vAlign w:val="center"/>
          </w:tcPr>
          <w:p w14:paraId="711A0570" w14:textId="77777777" w:rsidR="00B30B93" w:rsidRDefault="00000000" w:rsidP="00955ABD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.862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vAlign w:val="center"/>
          </w:tcPr>
          <w:p w14:paraId="3F1F034F" w14:textId="77777777" w:rsidR="00B30B93" w:rsidRDefault="00000000" w:rsidP="00955ABD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06~377.046</w:t>
            </w:r>
          </w:p>
        </w:tc>
      </w:tr>
      <w:tr w:rsidR="00B30B93" w14:paraId="57BD14FA" w14:textId="77777777">
        <w:tc>
          <w:tcPr>
            <w:tcW w:w="2152" w:type="dxa"/>
            <w:tcBorders>
              <w:tl2br w:val="nil"/>
              <w:tr2bl w:val="nil"/>
            </w:tcBorders>
            <w:vAlign w:val="center"/>
          </w:tcPr>
          <w:p w14:paraId="45FDF6F8" w14:textId="77777777" w:rsidR="00B30B93" w:rsidRDefault="00000000" w:rsidP="00955ABD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nstant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center"/>
          </w:tcPr>
          <w:p w14:paraId="649148E3" w14:textId="77777777" w:rsidR="00B30B93" w:rsidRDefault="00000000" w:rsidP="00955ABD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5</w:t>
            </w:r>
          </w:p>
        </w:tc>
        <w:tc>
          <w:tcPr>
            <w:tcW w:w="812" w:type="dxa"/>
            <w:tcBorders>
              <w:tl2br w:val="nil"/>
              <w:tr2bl w:val="nil"/>
            </w:tcBorders>
            <w:vAlign w:val="center"/>
          </w:tcPr>
          <w:p w14:paraId="16EFDBD6" w14:textId="77777777" w:rsidR="00B30B93" w:rsidRDefault="00000000" w:rsidP="00955ABD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16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14:paraId="043B3922" w14:textId="77777777" w:rsidR="00B30B93" w:rsidRDefault="00000000" w:rsidP="00955ABD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8</w:t>
            </w:r>
          </w:p>
        </w:tc>
        <w:tc>
          <w:tcPr>
            <w:tcW w:w="895" w:type="dxa"/>
            <w:tcBorders>
              <w:tl2br w:val="nil"/>
              <w:tr2bl w:val="nil"/>
            </w:tcBorders>
            <w:vAlign w:val="center"/>
          </w:tcPr>
          <w:p w14:paraId="7B819D33" w14:textId="77777777" w:rsidR="00B30B93" w:rsidRDefault="00000000" w:rsidP="00955ABD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9</w:t>
            </w:r>
          </w:p>
        </w:tc>
        <w:tc>
          <w:tcPr>
            <w:tcW w:w="1015" w:type="dxa"/>
            <w:tcBorders>
              <w:tl2br w:val="nil"/>
              <w:tr2bl w:val="nil"/>
            </w:tcBorders>
            <w:vAlign w:val="center"/>
          </w:tcPr>
          <w:p w14:paraId="0B2FA191" w14:textId="77777777" w:rsidR="00B30B93" w:rsidRDefault="00000000" w:rsidP="00955ABD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25</w:t>
            </w:r>
          </w:p>
        </w:tc>
        <w:tc>
          <w:tcPr>
            <w:tcW w:w="1856" w:type="dxa"/>
            <w:tcBorders>
              <w:tl2br w:val="nil"/>
              <w:tr2bl w:val="nil"/>
            </w:tcBorders>
            <w:vAlign w:val="center"/>
          </w:tcPr>
          <w:p w14:paraId="447BD53A" w14:textId="77777777" w:rsidR="00B30B93" w:rsidRDefault="00B30B93" w:rsidP="00955ABD">
            <w:pPr>
              <w:rPr>
                <w:rFonts w:ascii="Times New Roman" w:hAnsi="Times New Roman" w:cs="Times New Roman"/>
              </w:rPr>
            </w:pPr>
          </w:p>
        </w:tc>
      </w:tr>
    </w:tbl>
    <w:p w14:paraId="0BD1752E" w14:textId="77777777" w:rsidR="00B30B93" w:rsidRDefault="00B30B93"/>
    <w:p w14:paraId="3D151D36" w14:textId="6172E13F" w:rsidR="00955ABD" w:rsidRPr="00955ABD" w:rsidRDefault="00955ABD" w:rsidP="00955ABD">
      <w:pPr>
        <w:ind w:firstLineChars="300" w:firstLine="632"/>
        <w:rPr>
          <w:rFonts w:hint="eastAsia"/>
          <w:b/>
          <w:bCs/>
        </w:rPr>
      </w:pPr>
      <w:r w:rsidRPr="00955ABD">
        <w:rPr>
          <w:rFonts w:hint="eastAsia"/>
          <w:b/>
          <w:bCs/>
        </w:rPr>
        <w:t>A                                       B</w:t>
      </w:r>
    </w:p>
    <w:p w14:paraId="6912B8CB" w14:textId="77777777" w:rsidR="00955ABD" w:rsidRDefault="00955ABD" w:rsidP="00955ABD">
      <w:pPr>
        <w:keepNext/>
      </w:pPr>
      <w:r>
        <w:rPr>
          <w:noProof/>
        </w:rPr>
        <w:drawing>
          <wp:inline distT="0" distB="0" distL="0" distR="0" wp14:anchorId="0A358094" wp14:editId="0091CBBB">
            <wp:extent cx="2625469" cy="3996000"/>
            <wp:effectExtent l="0" t="0" r="3810" b="5080"/>
            <wp:docPr id="1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&#10;&#10;AI 生成的内容可能不正确。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5469" cy="39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771822E" wp14:editId="3D6BF47C">
            <wp:extent cx="2625467" cy="3996000"/>
            <wp:effectExtent l="0" t="0" r="3810" b="5080"/>
            <wp:docPr id="2" name="图片 2" descr="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折线图&#10;&#10;AI 生成的内容可能不正确。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5467" cy="39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970435" w14:textId="7EFAD154" w:rsidR="00B30B93" w:rsidRDefault="00955ABD" w:rsidP="00955ABD">
      <w:pPr>
        <w:pStyle w:val="a8"/>
        <w:rPr>
          <w:rFonts w:hint="eastAsia"/>
        </w:rPr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rPr>
          <w:rFonts w:hint="eastAsia"/>
        </w:rPr>
        <w:t xml:space="preserve"> </w:t>
      </w:r>
      <w:r w:rsidRPr="00955ABD">
        <w:t>AUC value of leave-one-out cross-validation</w:t>
      </w:r>
      <w:r>
        <w:rPr>
          <w:rFonts w:hint="eastAsia"/>
        </w:rPr>
        <w:t xml:space="preserve"> </w:t>
      </w:r>
      <w:r w:rsidRPr="00955ABD">
        <w:t xml:space="preserve">(A) </w:t>
      </w:r>
      <w:proofErr w:type="spellStart"/>
      <w:r w:rsidRPr="00955ABD">
        <w:t>LysoPE</w:t>
      </w:r>
      <w:proofErr w:type="spellEnd"/>
      <w:r w:rsidRPr="00955ABD">
        <w:t xml:space="preserve">(20:4(8Z,11Z,14Z,17Z)/0:0), (B) </w:t>
      </w:r>
      <w:proofErr w:type="spellStart"/>
      <w:r w:rsidRPr="00955ABD">
        <w:t>LysoPE</w:t>
      </w:r>
      <w:proofErr w:type="spellEnd"/>
      <w:r w:rsidRPr="00955ABD">
        <w:t>(0:0/18:2(9Z,12Z)); The X-axis corresponds to Specificity, and the Y-axis corresponds to Sensitivity.</w:t>
      </w:r>
    </w:p>
    <w:sectPr w:rsidR="00B30B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FA849" w14:textId="77777777" w:rsidR="002D5323" w:rsidRDefault="002D5323" w:rsidP="00955ABD">
      <w:r>
        <w:separator/>
      </w:r>
    </w:p>
  </w:endnote>
  <w:endnote w:type="continuationSeparator" w:id="0">
    <w:p w14:paraId="530D87EC" w14:textId="77777777" w:rsidR="002D5323" w:rsidRDefault="002D5323" w:rsidP="00955A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3DF0E" w14:textId="77777777" w:rsidR="002D5323" w:rsidRDefault="002D5323" w:rsidP="00955ABD">
      <w:r>
        <w:separator/>
      </w:r>
    </w:p>
  </w:footnote>
  <w:footnote w:type="continuationSeparator" w:id="0">
    <w:p w14:paraId="2FC5C6AE" w14:textId="77777777" w:rsidR="002D5323" w:rsidRDefault="002D5323" w:rsidP="00955A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30B93"/>
    <w:rsid w:val="002D5323"/>
    <w:rsid w:val="00955ABD"/>
    <w:rsid w:val="00A51E73"/>
    <w:rsid w:val="00B30B93"/>
    <w:rsid w:val="58041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13DBCE"/>
  <w15:docId w15:val="{377CC717-1E8F-4EC7-8C09-9A33BD846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955A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955AB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955A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955AB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caption"/>
    <w:basedOn w:val="a"/>
    <w:next w:val="a"/>
    <w:unhideWhenUsed/>
    <w:qFormat/>
    <w:rsid w:val="00955AB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</dc:creator>
  <cp:lastModifiedBy>xu xu</cp:lastModifiedBy>
  <cp:revision>2</cp:revision>
  <dcterms:created xsi:type="dcterms:W3CDTF">2025-09-25T16:28:00Z</dcterms:created>
  <dcterms:modified xsi:type="dcterms:W3CDTF">2025-09-25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TMwYmRiMDI2ODkxNWVjNjA5Y2ZjYTdlYzhiMTY1NTIiLCJ1c2VySWQiOiI4MDc0NDMxNTUifQ==</vt:lpwstr>
  </property>
  <property fmtid="{D5CDD505-2E9C-101B-9397-08002B2CF9AE}" pid="4" name="ICV">
    <vt:lpwstr>2977D3EEDE324FEC9072777C112C1046_12</vt:lpwstr>
  </property>
</Properties>
</file>